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40" w:type="dxa"/>
        <w:tblLook w:val="04A0" w:firstRow="1" w:lastRow="0" w:firstColumn="1" w:lastColumn="0" w:noHBand="0" w:noVBand="1"/>
      </w:tblPr>
      <w:tblGrid>
        <w:gridCol w:w="3237"/>
        <w:gridCol w:w="1332"/>
        <w:gridCol w:w="1379"/>
        <w:gridCol w:w="421"/>
        <w:gridCol w:w="421"/>
        <w:gridCol w:w="872"/>
        <w:gridCol w:w="845"/>
        <w:gridCol w:w="725"/>
        <w:gridCol w:w="646"/>
        <w:gridCol w:w="960"/>
        <w:gridCol w:w="1080"/>
        <w:gridCol w:w="1020"/>
        <w:gridCol w:w="960"/>
        <w:gridCol w:w="980"/>
      </w:tblGrid>
      <w:tr w:rsidR="00432550" w:rsidRPr="00432550" w:rsidTr="00432550">
        <w:trPr>
          <w:trHeight w:val="290"/>
        </w:trPr>
        <w:tc>
          <w:tcPr>
            <w:tcW w:w="97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FF5E08" w:rsidP="00432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Supplementary Table 4</w:t>
            </w:r>
            <w:r w:rsidR="00432550" w:rsidRPr="00432550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: Top hits from meta-analysis conditioning on the effects of MD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30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NP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roxy SNP</w:t>
            </w:r>
            <w:r w:rsidRPr="004325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¹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ld</w:t>
            </w:r>
            <w:proofErr w:type="spellEnd"/>
          </w:p>
        </w:tc>
        <w:tc>
          <w:tcPr>
            <w:tcW w:w="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1</w:t>
            </w:r>
          </w:p>
        </w:tc>
        <w:tc>
          <w:tcPr>
            <w:tcW w:w="3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2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A1 </w:t>
            </w:r>
            <w:proofErr w:type="spellStart"/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freq</w:t>
            </w:r>
            <w:proofErr w:type="spellEnd"/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Beta</w:t>
            </w:r>
            <w:r w:rsidRPr="0043255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²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Beta_cojo</w:t>
            </w:r>
            <w:proofErr w:type="spellEnd"/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E_cojo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_coj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4234675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3078958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5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5</w:t>
            </w:r>
            <w:r w:rsidR="007D48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6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1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41E-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859100, rs1026246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69800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92, 0.988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8</w:t>
            </w:r>
            <w:r w:rsidR="007D48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01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0.01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.3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.61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432550" w:rsidRPr="00432550" w:rsidTr="00432550">
        <w:trPr>
          <w:trHeight w:val="300"/>
        </w:trPr>
        <w:tc>
          <w:tcPr>
            <w:tcW w:w="323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9175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rs122970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33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</w:t>
            </w:r>
          </w:p>
        </w:tc>
        <w:tc>
          <w:tcPr>
            <w:tcW w:w="3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5</w:t>
            </w:r>
            <w:r w:rsidR="007D48C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  <w:bookmarkStart w:id="0" w:name="_GoBack"/>
            <w:bookmarkEnd w:id="0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6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19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01E-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.01E-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7D48CB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>
              <w:rPr>
                <w:rFonts w:eastAsia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3255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  <w:t>Key: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NP = SNP from main GW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4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Proxy SNP = Proxy SNP used in </w:t>
            </w: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tCOJO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6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ld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LD between SNP and proxy, according to 1000G European populatio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1 = allele 1 (coded allele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2 = allele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1 </w:t>
            </w: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req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= A1 allele frequenc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128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eta_cojo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: Beta value conditioned on summary data from the PGC-PTSD major depressive disorder (MDD) GWAS, using multi-trait conditional and joint analysis  (</w:t>
            </w: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tCOJO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59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E_cojo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: Standard error of beta conditioned on MDD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4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_cojo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: p-value of beta conditioned on MDD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3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117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¹</w:t>
            </w: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s the summary statistics did not fully overlap between the MDD and childhood maltreatment GWAS. The most significant proxy SNP was used in </w:t>
            </w: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tCOJO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80"/>
        </w:trPr>
        <w:tc>
          <w:tcPr>
            <w:tcW w:w="90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²</w:t>
            </w: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To obtain beta values, applied transformation to Z scores, Z * SD of childhood maltreatment / </w:t>
            </w:r>
            <w:proofErr w:type="spellStart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qrt</w:t>
            </w:r>
            <w:proofErr w:type="spellEnd"/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(2 * N * MAF * (1 - MAF)), 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432550" w:rsidRPr="00432550" w:rsidTr="00432550">
        <w:trPr>
          <w:trHeight w:val="290"/>
        </w:trPr>
        <w:tc>
          <w:tcPr>
            <w:tcW w:w="83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43255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hat assumed SD of childhood maltreatment was 0.83 (this is the SD of childhood maltreatment in the MRS sample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2550" w:rsidRPr="00432550" w:rsidRDefault="00432550" w:rsidP="0043255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6B4CED" w:rsidRDefault="006B4CED"/>
    <w:sectPr w:rsidR="006B4CED" w:rsidSect="004325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550"/>
    <w:rsid w:val="00125865"/>
    <w:rsid w:val="00215F3A"/>
    <w:rsid w:val="00432550"/>
    <w:rsid w:val="00436F5A"/>
    <w:rsid w:val="006B4CED"/>
    <w:rsid w:val="007D48CB"/>
    <w:rsid w:val="00FF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0E7F5BFE-3E9C-40D4-B7E6-4A9BF86FE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82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efa</dc:creator>
  <cp:keywords/>
  <dc:description/>
  <cp:lastModifiedBy>Shareefa</cp:lastModifiedBy>
  <cp:revision>3</cp:revision>
  <dcterms:created xsi:type="dcterms:W3CDTF">2019-11-21T09:27:00Z</dcterms:created>
  <dcterms:modified xsi:type="dcterms:W3CDTF">2019-11-26T08:36:00Z</dcterms:modified>
</cp:coreProperties>
</file>